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b/>
          <w:sz w:val="24"/>
          <w:lang w:val="en-US"/>
        </w:rPr>
        <w:t>Table S1. List of the genes (n = 15) and single nucleotide polymorphisms (SNPs)</w:t>
      </w:r>
      <w:r>
        <w:rPr/>
        <w:t xml:space="preserve"> (n = 134) selected for genotyping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540"/>
        <w:gridCol w:w="1440"/>
        <w:gridCol w:w="2520"/>
        <w:gridCol w:w="1080"/>
      </w:tblGrid>
      <w:tr>
        <w:trPr>
          <w:trHeight w:val="51" w:hRule="atLeast"/>
        </w:trPr>
        <w:tc>
          <w:tcPr>
            <w:tcW w:w="1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Gene (chromosome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SNP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Position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ajor allele /     Minor allele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AF</w:t>
            </w:r>
          </w:p>
        </w:tc>
      </w:tr>
      <w:tr>
        <w:trPr>
          <w:trHeight w:val="152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CK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3113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708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</w:tr>
      <w:tr>
        <w:trPr>
          <w:trHeight w:val="7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4609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837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8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8659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783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5718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814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>
          <w:trHeight w:val="22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1299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778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</w:tr>
      <w:tr>
        <w:trPr>
          <w:trHeight w:val="17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474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809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4</w:t>
            </w:r>
          </w:p>
        </w:tc>
      </w:tr>
      <w:tr>
        <w:trPr>
          <w:trHeight w:val="14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81924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748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>
          <w:trHeight w:val="11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6287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2701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>
          <w:trHeight w:val="10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1299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04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CKAR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009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0970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7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6650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0960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5</w:t>
            </w:r>
          </w:p>
        </w:tc>
      </w:tr>
      <w:tr>
        <w:trPr>
          <w:trHeight w:val="14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5735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0900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</w:tr>
      <w:tr>
        <w:trPr>
          <w:trHeight w:val="11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158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0952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7</w:t>
            </w:r>
          </w:p>
        </w:tc>
      </w:tr>
      <w:tr>
        <w:trPr>
          <w:trHeight w:val="8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8540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0911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008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69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GHRL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713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07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</w:tr>
      <w:tr>
        <w:trPr>
          <w:trHeight w:val="14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56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32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8</w:t>
            </w:r>
          </w:p>
        </w:tc>
      </w:tr>
      <w:tr>
        <w:trPr>
          <w:trHeight w:val="11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182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09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</w:tr>
      <w:tr>
        <w:trPr>
          <w:trHeight w:val="8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5684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16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68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73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71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118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16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76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74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</w:tr>
      <w:tr>
        <w:trPr>
          <w:trHeight w:val="14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70326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06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</w:tr>
      <w:tr>
        <w:trPr>
          <w:trHeight w:val="11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29816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112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>
          <w:trHeight w:val="10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4908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101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</w:tr>
      <w:tr>
        <w:trPr>
          <w:trHeight w:val="7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557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083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6195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3107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46846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GLP-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616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27194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34160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27059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1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9907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67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4236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32874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</w:tr>
      <w:tr>
        <w:trPr>
          <w:trHeight w:val="123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L-6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69827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319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</w:tr>
      <w:tr>
        <w:trPr>
          <w:trHeight w:val="10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698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350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>
          <w:trHeight w:val="7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7003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295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2425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407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</w:tr>
      <w:tr>
        <w:trPr>
          <w:trHeight w:val="20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698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381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</w:tr>
      <w:tr>
        <w:trPr>
          <w:trHeight w:val="17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007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331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>
          <w:trHeight w:val="14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698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73455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</w:tr>
      <w:tr>
        <w:trPr>
          <w:trHeight w:val="107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LEP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635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772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>
          <w:trHeight w:val="8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828942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f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815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710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802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4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2788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690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</w:tr>
      <w:tr>
        <w:trPr>
          <w:trHeight w:val="17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609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783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7</w:t>
            </w:r>
          </w:p>
        </w:tc>
      </w:tr>
      <w:tr>
        <w:trPr>
          <w:trHeight w:val="14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7888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76811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  <w:tr>
        <w:trPr>
          <w:trHeight w:val="205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LEPR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chr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3710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311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</w:tr>
      <w:tr>
        <w:trPr>
          <w:trHeight w:val="18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229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726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</w:tr>
      <w:tr>
        <w:trPr>
          <w:trHeight w:val="15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37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090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4</w:t>
            </w:r>
          </w:p>
        </w:tc>
      </w:tr>
      <w:tr>
        <w:trPr>
          <w:trHeight w:val="12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5163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607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7</w:t>
            </w:r>
          </w:p>
        </w:tc>
      </w:tr>
      <w:tr>
        <w:trPr>
          <w:trHeight w:val="9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925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785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925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697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8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904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156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4</w:t>
            </w:r>
          </w:p>
        </w:tc>
      </w:tr>
      <w:tr>
        <w:trPr>
          <w:trHeight w:val="19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4367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810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</w:tr>
      <w:tr>
        <w:trPr>
          <w:trHeight w:val="16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704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793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13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458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705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</w:tr>
      <w:tr>
        <w:trPr>
          <w:trHeight w:val="12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4933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187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9</w:t>
            </w:r>
          </w:p>
        </w:tc>
      </w:tr>
      <w:tr>
        <w:trPr>
          <w:trHeight w:val="9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5881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080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</w:tr>
      <w:tr>
        <w:trPr>
          <w:trHeight w:val="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258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224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904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669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6</w:t>
            </w:r>
          </w:p>
        </w:tc>
      </w:tr>
      <w:tr>
        <w:trPr>
          <w:trHeight w:val="18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12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610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7</w:t>
            </w:r>
          </w:p>
        </w:tc>
      </w:tr>
      <w:tr>
        <w:trPr>
          <w:trHeight w:val="1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1267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h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764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>
          <w:trHeight w:val="12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2086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518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</w:tr>
      <w:tr>
        <w:trPr>
          <w:trHeight w:val="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704167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i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104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</w:tr>
      <w:tr>
        <w:trPr>
          <w:trHeight w:val="7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71278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j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607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8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4098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16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>
          <w:trHeight w:val="19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81791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485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8</w:t>
            </w:r>
          </w:p>
        </w:tc>
      </w:tr>
      <w:tr>
        <w:trPr>
          <w:trHeight w:val="17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6629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703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8</w:t>
            </w:r>
          </w:p>
        </w:tc>
      </w:tr>
      <w:tr>
        <w:trPr>
          <w:trHeight w:val="14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806318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579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</w:tr>
      <w:tr>
        <w:trPr>
          <w:trHeight w:val="10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46555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313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</w:tr>
      <w:tr>
        <w:trPr>
          <w:trHeight w:val="8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4363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685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4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46558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60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1456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596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</w:tr>
      <w:tr>
        <w:trPr>
          <w:trHeight w:val="19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872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703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</w:tr>
      <w:tr>
        <w:trPr>
          <w:trHeight w:val="16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4367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644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</w:tr>
      <w:tr>
        <w:trPr>
          <w:trHeight w:val="13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5853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464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5</w:t>
            </w:r>
          </w:p>
        </w:tc>
      </w:tr>
      <w:tr>
        <w:trPr>
          <w:trHeight w:val="10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62274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k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367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>
          <w:trHeight w:val="7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6733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8036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1585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2264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4362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6614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</w:tr>
      <w:tr>
        <w:trPr>
          <w:trHeight w:val="17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6723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7484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3</w:t>
            </w:r>
          </w:p>
        </w:tc>
      </w:tr>
      <w:tr>
        <w:trPr>
          <w:trHeight w:val="14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4363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20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C4R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18729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61915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8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80938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61874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1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9432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61861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9432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70668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mTOR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770345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1371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740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2493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7320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113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5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57079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1276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6</w:t>
            </w:r>
          </w:p>
        </w:tc>
      </w:tr>
      <w:tr>
        <w:trPr>
          <w:trHeight w:val="151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NM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rs7180849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29966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7</w:t>
            </w:r>
          </w:p>
        </w:tc>
      </w:tr>
      <w:tr>
        <w:trPr>
          <w:trHeight w:val="11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2924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30017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</w:tr>
      <w:tr>
        <w:trPr>
          <w:trHeight w:val="10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759856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l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29996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  <w:tr>
        <w:trPr>
          <w:trHeight w:val="7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511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30015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094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81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NPY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4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3005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</w:tr>
      <w:tr>
        <w:trPr>
          <w:trHeight w:val="146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55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956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</w:tr>
      <w:tr>
        <w:trPr>
          <w:trHeight w:val="11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7850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915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</w:tr>
      <w:tr>
        <w:trPr>
          <w:trHeight w:val="8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35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944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7</w:t>
            </w:r>
          </w:p>
        </w:tc>
      </w:tr>
      <w:tr>
        <w:trPr>
          <w:trHeight w:val="7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4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912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0251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942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4</w:t>
            </w:r>
          </w:p>
        </w:tc>
      </w:tr>
      <w:tr>
        <w:trPr>
          <w:trHeight w:val="1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48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888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>
          <w:trHeight w:val="17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7005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2879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</w:tr>
      <w:tr>
        <w:trPr>
          <w:trHeight w:val="14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8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0238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  <w:tr>
        <w:trPr>
          <w:trHeight w:val="144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NUCB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140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569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>
          <w:trHeight w:val="12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832763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3077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</w:tr>
      <w:tr>
        <w:trPr>
          <w:trHeight w:val="9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127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574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6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6344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957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7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7417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773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</w:tr>
      <w:tr>
        <w:trPr>
          <w:trHeight w:val="18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14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700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</w:tr>
      <w:tr>
        <w:trPr>
          <w:trHeight w:val="15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570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3082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</w:tr>
      <w:tr>
        <w:trPr>
          <w:trHeight w:val="124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2419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627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4</w:t>
            </w:r>
          </w:p>
        </w:tc>
      </w:tr>
      <w:tr>
        <w:trPr>
          <w:trHeight w:val="10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140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550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2</w:t>
            </w:r>
          </w:p>
        </w:tc>
      </w:tr>
      <w:tr>
        <w:trPr>
          <w:trHeight w:val="78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2140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559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7663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863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3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2726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POMC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chr 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7135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83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3</w:t>
            </w:r>
          </w:p>
        </w:tc>
      </w:tr>
      <w:tr>
        <w:trPr>
          <w:trHeight w:val="13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34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427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0</w:t>
            </w:r>
          </w:p>
        </w:tc>
      </w:tr>
      <w:tr>
        <w:trPr>
          <w:trHeight w:val="12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661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40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>
          <w:trHeight w:val="77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5459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89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696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436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3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7192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495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4</w:t>
            </w:r>
          </w:p>
        </w:tc>
      </w:tr>
      <w:tr>
        <w:trPr>
          <w:trHeight w:val="18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5658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95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1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75654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91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12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67348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2334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95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PYY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chr 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37444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4381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</w:tr>
      <w:tr>
        <w:trPr>
          <w:trHeight w:val="6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8592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4350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80796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3828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19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0580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3860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</w:tr>
      <w:tr>
        <w:trPr>
          <w:trHeight w:val="16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627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3810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 / 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>
          <w:trHeight w:val="13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99074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4076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</w:tr>
      <w:tr>
        <w:trPr>
          <w:trHeight w:val="10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188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4214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 /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7</w:t>
            </w:r>
          </w:p>
        </w:tc>
      </w:tr>
      <w:tr>
        <w:trPr>
          <w:trHeight w:val="75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s164259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iled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5-HT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1A</w:t>
      </w:r>
      <w:r>
        <w:rPr>
          <w:rFonts w:cs="Times New Roman" w:ascii="Times New Roman" w:hAnsi="Times New Roman"/>
          <w:sz w:val="20"/>
          <w:szCs w:val="20"/>
          <w:lang w:val="en-US"/>
        </w:rPr>
        <w:t>: Serotonin receptor gene; MAF: Minor Allele Frequenc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umber of study centers for which the SNP information was available, 0 means either genotyping failed or the SNP did not pass the predefined quality contro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 and the U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b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, Germany and Denmar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c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5 center in 4 countries except for the U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d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 and Germany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e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 and Denmar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f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The Netherlands (2 centers) and Germany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g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the 2 center in The Netherland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h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, The Netherlands (2 centers) and Denmar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i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5 center in 4 countries except for Germany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j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Italy, UK and Germany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k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vailable in 5 center in 4 countries except for Denmark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l. </w:t>
      </w:r>
      <w:r>
        <w:rPr>
          <w:rFonts w:cs="Times New Roman" w:ascii="Times New Roman" w:hAnsi="Times New Roman"/>
          <w:sz w:val="20"/>
          <w:szCs w:val="20"/>
          <w:lang w:val="en-US"/>
        </w:rPr>
        <w:t>Available in 4 countries except for The Netherland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7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09:00Z</dcterms:created>
  <dc:creator>MRC Epidemiology Unit</dc:creator>
  <dc:description/>
  <cp:keywords/>
  <dc:language>en-US</dc:language>
  <cp:lastModifiedBy>huaidongd</cp:lastModifiedBy>
  <dcterms:modified xsi:type="dcterms:W3CDTF">2011-02-07T13:18:00Z</dcterms:modified>
  <cp:revision>4</cp:revision>
  <dc:subject/>
  <dc:title>Genes</dc:title>
</cp:coreProperties>
</file>